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995" w:rsidRPr="009D42D4" w:rsidRDefault="00533A06" w:rsidP="002E2995">
      <w:pPr>
        <w:ind w:firstLineChars="83" w:firstLine="183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sz w:val="22"/>
          <w:lang w:val="en-AU"/>
        </w:rPr>
        <w:t>Multimedia Appendix 1</w:t>
      </w:r>
      <w:bookmarkStart w:id="0" w:name="_GoBack"/>
      <w:bookmarkEnd w:id="0"/>
      <w:r w:rsidR="002E2995" w:rsidRPr="00D90482">
        <w:rPr>
          <w:rFonts w:ascii="Times New Roman" w:eastAsia="宋体" w:hAnsi="Times New Roman" w:cs="Times New Roman"/>
          <w:b/>
          <w:sz w:val="22"/>
        </w:rPr>
        <w:t>.</w:t>
      </w:r>
      <w:r w:rsidR="002E2995" w:rsidRPr="009D42D4">
        <w:rPr>
          <w:rFonts w:ascii="Times New Roman" w:eastAsia="宋体" w:hAnsi="Times New Roman" w:cs="Times New Roman"/>
          <w:sz w:val="22"/>
        </w:rPr>
        <w:t xml:space="preserve"> </w:t>
      </w:r>
      <w:r w:rsidR="002E2995">
        <w:rPr>
          <w:rFonts w:ascii="Times New Roman" w:eastAsia="宋体" w:hAnsi="Times New Roman" w:cs="Times New Roman"/>
          <w:sz w:val="22"/>
        </w:rPr>
        <w:t>Coverage of information collected in this study.</w:t>
      </w:r>
    </w:p>
    <w:tbl>
      <w:tblPr>
        <w:tblpPr w:leftFromText="180" w:rightFromText="180" w:vertAnchor="text" w:tblpY="1"/>
        <w:tblOverlap w:val="never"/>
        <w:tblW w:w="8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780"/>
        <w:gridCol w:w="2953"/>
        <w:gridCol w:w="2239"/>
      </w:tblGrid>
      <w:tr w:rsidR="002E2995" w:rsidRPr="009D42D4" w:rsidTr="00F47984">
        <w:trPr>
          <w:trHeight w:val="576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ral aspec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tailed factor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crete measure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ditional description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agement competency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dicated department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>Has a dedicated department been setup for telemedicine services?</w:t>
            </w:r>
          </w:p>
          <w:p w:rsidR="002E2995" w:rsidRPr="0033107C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864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nagement procedure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 a proper management procedure been established?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h as administrative processes, service standards, etc.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2995" w:rsidRPr="009D42D4" w:rsidTr="00F47984">
        <w:trPr>
          <w:trHeight w:val="864"/>
        </w:trPr>
        <w:tc>
          <w:tcPr>
            <w:tcW w:w="1488" w:type="dxa"/>
            <w:vMerge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vAlign w:val="center"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inancial motivating measure</w:t>
            </w:r>
          </w:p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 there financial motivating measure for participating medical practitioners?</w:t>
            </w:r>
          </w:p>
          <w:p w:rsidR="002E2995" w:rsidRPr="00FB37E1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h as a bonus from each telemedicine service in addition to regular salaries.</w:t>
            </w:r>
          </w:p>
          <w:p w:rsidR="002E2995" w:rsidRPr="00FB37E1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2995" w:rsidRPr="009D42D4" w:rsidTr="00F47984">
        <w:trPr>
          <w:trHeight w:val="864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nue-sharing policy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 there revenue-sharing policy among participating medical institutes?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 the revenue from telemedicine services been fairly distributed to each of the participating hospitals?</w:t>
            </w:r>
          </w:p>
        </w:tc>
      </w:tr>
      <w:tr w:rsidR="002E2995" w:rsidRPr="009D42D4" w:rsidTr="00F47984">
        <w:trPr>
          <w:trHeight w:val="748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rticipating professionals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>Number of management/technical/medical staffs in each hospital.</w:t>
            </w:r>
          </w:p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>Number of participating doctors from upper-tier hospitals.</w:t>
            </w:r>
          </w:p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 xml:space="preserve">Number of participating doctors from lower-tier hospitals. 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vAlign w:val="center"/>
            <w:hideMark/>
          </w:tcPr>
          <w:p w:rsidR="002E2995" w:rsidRPr="00FB37E1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748"/>
        </w:trPr>
        <w:tc>
          <w:tcPr>
            <w:tcW w:w="1488" w:type="dxa"/>
            <w:vMerge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twork security appliances</w:t>
            </w: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>Are there sufficient network security appliances in use?</w:t>
            </w:r>
          </w:p>
        </w:tc>
        <w:tc>
          <w:tcPr>
            <w:tcW w:w="2239" w:type="dxa"/>
            <w:shd w:val="clear" w:color="auto" w:fill="FFFFFF"/>
            <w:vAlign w:val="center"/>
          </w:tcPr>
          <w:p w:rsidR="002E2995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>Such as firewall devices, network intrusion detection systems, etc.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 w:val="restart"/>
            <w:shd w:val="clear" w:color="auto" w:fill="FFFFFF"/>
            <w:noWrap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quipment configuration</w:t>
            </w:r>
          </w:p>
        </w:tc>
        <w:tc>
          <w:tcPr>
            <w:tcW w:w="1780" w:type="dxa"/>
            <w:vMerge w:val="restart"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V</w:t>
            </w: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eo-conferencing terminals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 a MCU for telemedicine services hosted in each hospital?</w:t>
            </w:r>
          </w:p>
          <w:p w:rsidR="002E2995" w:rsidRPr="00CA7A7E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</w:pPr>
          </w:p>
        </w:tc>
        <w:tc>
          <w:tcPr>
            <w:tcW w:w="2239" w:type="dxa"/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53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at fraction of telemedicine services are delivered via professional video-conferencing hardwa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erminals, and software terminals on generic computers?</w:t>
            </w:r>
          </w:p>
        </w:tc>
        <w:tc>
          <w:tcPr>
            <w:tcW w:w="2239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ofessional hardware terminals are dedicated built for reliable and high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esolution video conferencing, which support standard media communication protocols such as H.323 and SIP.</w:t>
            </w:r>
          </w:p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ftware terminals refer to video-conferencing software (e.g., Zoom) on generic computers.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2995" w:rsidRPr="009D42D4" w:rsidTr="00F47984">
        <w:trPr>
          <w:trHeight w:val="2016"/>
        </w:trPr>
        <w:tc>
          <w:tcPr>
            <w:tcW w:w="1488" w:type="dxa"/>
            <w:vMerge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3E4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lemedicine equipment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t are the available telemedicine devices in each hospital?</w:t>
            </w:r>
          </w:p>
        </w:tc>
        <w:tc>
          <w:tcPr>
            <w:tcW w:w="2239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ch as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①</w:t>
            </w:r>
            <w:r w:rsidRPr="009E37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y digital slide scann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②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-ECG monitoring system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③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lemedicine frontend terminal,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④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emote</w:t>
            </w:r>
            <w:r w:rsidRPr="009E37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bile ward-round vehicle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E37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cording equipment,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⑥</w:t>
            </w:r>
            <w:r w:rsidRPr="000D3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-source surgical information collection termi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, 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⑦</w:t>
            </w:r>
            <w:r w:rsidRPr="009E37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9E37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s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2E2995" w:rsidRPr="009D42D4" w:rsidTr="00F47984">
        <w:trPr>
          <w:trHeight w:val="1728"/>
        </w:trPr>
        <w:tc>
          <w:tcPr>
            <w:tcW w:w="1488" w:type="dxa"/>
            <w:vMerge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haring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f medical records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w are medical records being shared among participating hospitals during teleconsultation?</w:t>
            </w:r>
          </w:p>
        </w:tc>
        <w:tc>
          <w:tcPr>
            <w:tcW w:w="2239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h as from an interactive platform so that all participating doctors can view/edit the records; or via screensharing which is less convenient and only the host can edit the records; or other sharing methods such as organization emails.</w:t>
            </w:r>
          </w:p>
        </w:tc>
      </w:tr>
      <w:tr w:rsidR="002E2995" w:rsidRPr="009D42D4" w:rsidTr="00F47984">
        <w:trPr>
          <w:trHeight w:val="1276"/>
        </w:trPr>
        <w:tc>
          <w:tcPr>
            <w:tcW w:w="1488" w:type="dxa"/>
            <w:vMerge w:val="restart"/>
            <w:vAlign w:val="center"/>
          </w:tcPr>
          <w:p w:rsidR="002E2995" w:rsidRPr="003E4A6A" w:rsidRDefault="002E2995" w:rsidP="00F4798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rvice capability</w:t>
            </w:r>
          </w:p>
        </w:tc>
        <w:tc>
          <w:tcPr>
            <w:tcW w:w="1780" w:type="dxa"/>
            <w:vMerge w:val="restart"/>
            <w:shd w:val="clear" w:color="auto" w:fill="FFFFFF"/>
            <w:noWrap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llaboration with other hospitals</w:t>
            </w: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ber of connected upper-tier hospitals.</w:t>
            </w:r>
          </w:p>
        </w:tc>
        <w:tc>
          <w:tcPr>
            <w:tcW w:w="2239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er-tier hospitals usually have better medical resources.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</w:p>
        </w:tc>
      </w:tr>
      <w:tr w:rsidR="002E2995" w:rsidRPr="009D42D4" w:rsidTr="00F47984">
        <w:trPr>
          <w:trHeight w:val="1276"/>
        </w:trPr>
        <w:tc>
          <w:tcPr>
            <w:tcW w:w="1488" w:type="dxa"/>
            <w:vMerge/>
            <w:vAlign w:val="center"/>
          </w:tcPr>
          <w:p w:rsidR="002E2995" w:rsidRPr="003E4A6A" w:rsidRDefault="002E2995" w:rsidP="00F4798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vMerge/>
            <w:shd w:val="clear" w:color="auto" w:fill="FFFFFF"/>
            <w:noWrap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ber of connected lower-tier hospitals.</w:t>
            </w:r>
          </w:p>
        </w:tc>
        <w:tc>
          <w:tcPr>
            <w:tcW w:w="2239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wer-tier hospitals usually require help from the upper-tiers in managing patients with complex conditions. </w:t>
            </w:r>
          </w:p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2995" w:rsidRPr="009D42D4" w:rsidTr="00F47984">
        <w:trPr>
          <w:trHeight w:val="864"/>
        </w:trPr>
        <w:tc>
          <w:tcPr>
            <w:tcW w:w="1488" w:type="dxa"/>
            <w:vMerge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vMerge w:val="restart"/>
            <w:noWrap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vailable service category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t are the available telemedicine services?</w:t>
            </w:r>
          </w:p>
        </w:tc>
        <w:tc>
          <w:tcPr>
            <w:tcW w:w="2239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9D2C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ch as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①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9D2C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onsultation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②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9D2C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-educ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③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9D2C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ote ward round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④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ote surgery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⑤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pathology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diagnosis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⑦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-ECG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D2C8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⑧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s</w:t>
            </w:r>
            <w:r w:rsidRPr="009D42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vMerge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953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t are the number of medical departments being covered by telemedicine services?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vAlign w:val="center"/>
            <w:hideMark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1440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vailable service category</w:t>
            </w:r>
          </w:p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rvice volume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h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 xml:space="preserve"> is the number of services for teleconsultation, tele-ECG, telepathology, telediagnosis, and tele-education.</w:t>
            </w:r>
          </w:p>
        </w:tc>
        <w:tc>
          <w:tcPr>
            <w:tcW w:w="2239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 use annual service volume as a tangible measure.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rvice volume</w:t>
            </w:r>
          </w:p>
          <w:p w:rsidR="002E2995" w:rsidRPr="003E4A6A" w:rsidRDefault="002E2995" w:rsidP="00F47984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rvice feedback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at service feedbacks have been collected?</w:t>
            </w:r>
          </w:p>
          <w:p w:rsidR="002E2995" w:rsidRPr="004814FF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 as quality of consultation with upper-tier hospitals, tele-education with lower-tier hospitals, level of patient satisfaction, etc.</w:t>
            </w:r>
          </w:p>
        </w:tc>
      </w:tr>
      <w:tr w:rsidR="002E2995" w:rsidRPr="009D42D4" w:rsidTr="00F47984">
        <w:trPr>
          <w:trHeight w:val="864"/>
        </w:trPr>
        <w:tc>
          <w:tcPr>
            <w:tcW w:w="1488" w:type="dxa"/>
            <w:vMerge w:val="restart"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</w:t>
            </w: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rvice efficacy</w:t>
            </w:r>
          </w:p>
        </w:tc>
        <w:tc>
          <w:tcPr>
            <w:tcW w:w="1780" w:type="dxa"/>
            <w:shd w:val="clear" w:color="auto" w:fill="FFFFFF"/>
            <w:noWrap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Pr="0048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tisfaction</w:t>
            </w:r>
          </w:p>
        </w:tc>
        <w:tc>
          <w:tcPr>
            <w:tcW w:w="2953" w:type="dxa"/>
            <w:shd w:val="clear" w:color="auto" w:fill="FFFFFF"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 a survey of patient </w:t>
            </w:r>
            <w:r w:rsidRPr="001F41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atisfac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en conducted?</w:t>
            </w:r>
          </w:p>
        </w:tc>
        <w:tc>
          <w:tcPr>
            <w:tcW w:w="2239" w:type="dxa"/>
            <w:shd w:val="clear" w:color="auto" w:fill="FFFFFF"/>
            <w:vAlign w:val="center"/>
          </w:tcPr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noWrap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dical conditions of patients after services</w:t>
            </w: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hat are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ang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AU"/>
              </w:rPr>
              <w:t xml:space="preserve"> 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l conditions of patients after receiving telemedicine services?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 as the number of patients getting better, level of improvement in their medical conditions, etc.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 w:val="restart"/>
            <w:shd w:val="clear" w:color="auto" w:fill="FFFFFF"/>
            <w:vAlign w:val="center"/>
            <w:hideMark/>
          </w:tcPr>
          <w:p w:rsidR="002E2995" w:rsidRPr="003E4A6A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D</w:t>
            </w: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velopment potentials</w:t>
            </w:r>
          </w:p>
        </w:tc>
        <w:tc>
          <w:tcPr>
            <w:tcW w:w="1780" w:type="dxa"/>
            <w:shd w:val="clear" w:color="auto" w:fill="FFFFFF"/>
            <w:noWrap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Available fundings</w:t>
            </w: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D266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How much of available fundings for telemedicine services </w:t>
            </w:r>
            <w:r w:rsidRPr="00ED266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in</w:t>
            </w:r>
            <w:r w:rsidRPr="00ED266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each hospital?</w:t>
            </w:r>
            <w:r w:rsidRPr="00ED266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vAlign w:val="center"/>
          </w:tcPr>
          <w:p w:rsidR="002E2995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:rsidR="002E2995" w:rsidRPr="009D42D4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576"/>
        </w:trPr>
        <w:tc>
          <w:tcPr>
            <w:tcW w:w="1488" w:type="dxa"/>
            <w:vMerge/>
            <w:shd w:val="clear" w:color="auto" w:fill="FFFFFF"/>
            <w:vAlign w:val="center"/>
          </w:tcPr>
          <w:p w:rsidR="002E2995" w:rsidRPr="003E4A6A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noWrap/>
            <w:vAlign w:val="center"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val="en-AU"/>
              </w:rPr>
            </w:pP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val="en-AU"/>
              </w:rPr>
              <w:t>Strategic plan</w:t>
            </w:r>
          </w:p>
        </w:tc>
        <w:tc>
          <w:tcPr>
            <w:tcW w:w="2953" w:type="dxa"/>
            <w:shd w:val="clear" w:color="auto" w:fill="FFFFFF"/>
          </w:tcPr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 telemedicine a focused development direction in the strategic plan of each hospital?</w:t>
            </w:r>
          </w:p>
          <w:p w:rsidR="002E2995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9" w:type="dxa"/>
            <w:shd w:val="clear" w:color="auto" w:fill="FFFFFF"/>
            <w:vAlign w:val="center"/>
          </w:tcPr>
          <w:p w:rsidR="002E2995" w:rsidRDefault="002E2995" w:rsidP="00F479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-</w:t>
            </w:r>
          </w:p>
        </w:tc>
      </w:tr>
      <w:tr w:rsidR="002E2995" w:rsidRPr="009D42D4" w:rsidTr="00F47984">
        <w:trPr>
          <w:trHeight w:val="864"/>
        </w:trPr>
        <w:tc>
          <w:tcPr>
            <w:tcW w:w="1488" w:type="dxa"/>
            <w:vMerge/>
            <w:vAlign w:val="center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shd w:val="clear" w:color="auto" w:fill="FFFFFF"/>
            <w:noWrap/>
            <w:vAlign w:val="center"/>
            <w:hideMark/>
          </w:tcPr>
          <w:p w:rsidR="002E2995" w:rsidRPr="003E4A6A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val="en-AU"/>
              </w:rPr>
            </w:pPr>
            <w:r w:rsidRPr="003E4A6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U</w:t>
            </w:r>
            <w:r w:rsidRPr="003E4A6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 of emerging technology</w:t>
            </w:r>
          </w:p>
        </w:tc>
        <w:tc>
          <w:tcPr>
            <w:tcW w:w="2953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e emerging technologies in use/trial?</w:t>
            </w:r>
          </w:p>
        </w:tc>
        <w:tc>
          <w:tcPr>
            <w:tcW w:w="2239" w:type="dxa"/>
            <w:shd w:val="clear" w:color="auto" w:fill="FFFFFF"/>
            <w:hideMark/>
          </w:tcPr>
          <w:p w:rsidR="002E2995" w:rsidRPr="009D42D4" w:rsidRDefault="002E2995" w:rsidP="00F479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h as the application of 5G, AI, wearable technology in telemedicine.</w:t>
            </w:r>
          </w:p>
        </w:tc>
      </w:tr>
    </w:tbl>
    <w:p w:rsidR="002E2995" w:rsidRPr="009D42D4" w:rsidRDefault="002E2995" w:rsidP="002E2995">
      <w:pPr>
        <w:rPr>
          <w:rFonts w:ascii="Times New Roman" w:eastAsia="宋体" w:hAnsi="Times New Roman" w:cs="Times New Roman"/>
          <w:sz w:val="22"/>
        </w:rPr>
      </w:pPr>
    </w:p>
    <w:p w:rsidR="000A5C3E" w:rsidRPr="002E2995" w:rsidRDefault="000A5C3E"/>
    <w:sectPr w:rsidR="000A5C3E" w:rsidRPr="002E2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085" w:rsidRDefault="00D77085" w:rsidP="002E2995">
      <w:r>
        <w:separator/>
      </w:r>
    </w:p>
  </w:endnote>
  <w:endnote w:type="continuationSeparator" w:id="0">
    <w:p w:rsidR="00D77085" w:rsidRDefault="00D77085" w:rsidP="002E2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085" w:rsidRDefault="00D77085" w:rsidP="002E2995">
      <w:r>
        <w:separator/>
      </w:r>
    </w:p>
  </w:footnote>
  <w:footnote w:type="continuationSeparator" w:id="0">
    <w:p w:rsidR="00D77085" w:rsidRDefault="00D77085" w:rsidP="002E2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FBE"/>
    <w:rsid w:val="000A5C3E"/>
    <w:rsid w:val="002E2995"/>
    <w:rsid w:val="00533A06"/>
    <w:rsid w:val="00C64FBE"/>
    <w:rsid w:val="00D77085"/>
    <w:rsid w:val="00DE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3BA21"/>
  <w15:chartTrackingRefBased/>
  <w15:docId w15:val="{11479D0B-E9EE-4767-9607-DD449731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9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9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9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18</Words>
  <Characters>3527</Characters>
  <Application>Microsoft Office Word</Application>
  <DocSecurity>0</DocSecurity>
  <Lines>29</Lines>
  <Paragraphs>8</Paragraphs>
  <ScaleCrop>false</ScaleCrop>
  <Company>Microsoft</Company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fangfang</dc:creator>
  <cp:keywords/>
  <dc:description/>
  <cp:lastModifiedBy>cuifangfang</cp:lastModifiedBy>
  <cp:revision>3</cp:revision>
  <dcterms:created xsi:type="dcterms:W3CDTF">2022-12-13T01:16:00Z</dcterms:created>
  <dcterms:modified xsi:type="dcterms:W3CDTF">2022-12-13T04:49:00Z</dcterms:modified>
</cp:coreProperties>
</file>